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4150" cy="3504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24694" r="-6" b="25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4150" cy="3529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24694" r="-6" b="25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Figure S1. Normalized non-coverage rates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Normalized domain non-coverage rates for Figure 1A. The figure shows the influence of a single mismatch in the last 4 nucleotides in the RDP dataset. The black column denotes the non-coverage rate when no mismatches in the last 4 nucleotides were allowed, while the white column denotes the rate when a single mismatch was allowed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B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Normalized domain non-coverage rates for Figure 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A” denotes the Antarcti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Aquatic dataset, “AM” denotes the AcidMine dataset, “BM” denotes the BisonMetagenome dataset, “GW” denotes the GutlessWorm dataset, “HG” denotes the HumanGut dataset, and “Ave” is the arithmetic mean of 7 non-coverage rates of the metagenomic datasets.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ismatch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in the last 4 nucleotid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not allowed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3:56:00Z</dcterms:created>
  <dc:creator>Mao Danping</dc:creator>
  <dc:description/>
  <cp:keywords/>
  <dc:language>en-US</dc:language>
  <cp:lastModifiedBy>Zhou Quan</cp:lastModifiedBy>
  <dcterms:modified xsi:type="dcterms:W3CDTF">2012-02-10T10:33:00Z</dcterms:modified>
  <cp:revision>18</cp:revision>
  <dc:subject/>
  <dc:title/>
</cp:coreProperties>
</file>